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85861" w14:textId="34D09F19" w:rsidR="00F057A5" w:rsidRDefault="00F057A5" w:rsidP="00F057A5">
      <w:pPr>
        <w:spacing w:after="240"/>
        <w:rPr>
          <w:rFonts w:ascii="Times New Roman" w:eastAsia="Times New Roman" w:hAnsi="Times New Roman" w:cs="Times New Roman"/>
          <w:lang w:eastAsia="en-GB"/>
        </w:rPr>
      </w:pPr>
    </w:p>
    <w:p w14:paraId="6C897756" w14:textId="77777777" w:rsidR="00F057A5" w:rsidRPr="00537FBE" w:rsidRDefault="00F057A5" w:rsidP="00F057A5">
      <w:pPr>
        <w:spacing w:after="240"/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1"/>
        <w:gridCol w:w="3142"/>
        <w:gridCol w:w="3197"/>
      </w:tblGrid>
      <w:tr w:rsidR="00F057A5" w:rsidRPr="00537FBE" w14:paraId="11F6A8F8" w14:textId="77777777" w:rsidTr="006D6FE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898D7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arget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C151F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315C2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everse Primer</w:t>
            </w:r>
          </w:p>
        </w:tc>
      </w:tr>
      <w:tr w:rsidR="00F057A5" w:rsidRPr="00537FBE" w14:paraId="75EFB40F" w14:textId="77777777" w:rsidTr="006D6FE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CDE60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BF020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TGGTACCAGACATCTGAG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7E101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TCTCTTGTTGTTGGGGTCCG</w:t>
            </w:r>
          </w:p>
        </w:tc>
      </w:tr>
      <w:tr w:rsidR="00F057A5" w:rsidRPr="00537FBE" w14:paraId="56070F22" w14:textId="77777777" w:rsidTr="006D6FE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B9558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D080B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AACATCTACCCGGTGGAGG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A54E1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GATGCCTGCACTCACAATATTG</w:t>
            </w:r>
          </w:p>
        </w:tc>
      </w:tr>
      <w:tr w:rsidR="00F057A5" w:rsidRPr="00537FBE" w14:paraId="58431ECB" w14:textId="77777777" w:rsidTr="006D6FE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C6B8F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pd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72F7C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ACCCAGAAGACTGTGGAT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5560E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TCTAGACGGCAGGTCAGGTC</w:t>
            </w:r>
          </w:p>
        </w:tc>
      </w:tr>
      <w:tr w:rsidR="00F057A5" w:rsidRPr="00537FBE" w14:paraId="3FF303E4" w14:textId="77777777" w:rsidTr="006D6FE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12512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7D66B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TTCGAGATCTCCGAGATGCCT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98728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ATTCTTCACCTGCTCCACGGCCTT</w:t>
            </w:r>
          </w:p>
        </w:tc>
      </w:tr>
      <w:tr w:rsidR="00F057A5" w:rsidRPr="00537FBE" w14:paraId="4F284666" w14:textId="77777777" w:rsidTr="006D6FE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90D0E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sym w:font="Symbol" w:char="F062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6BA03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GATAAGCCCACTCTACAGCT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ADC75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GAAGACGGGCATGTTTTCTGCTTG</w:t>
            </w:r>
          </w:p>
        </w:tc>
      </w:tr>
      <w:tr w:rsidR="00F057A5" w:rsidRPr="00537FBE" w14:paraId="70287F6D" w14:textId="77777777" w:rsidTr="006D6FE5">
        <w:trPr>
          <w:trHeight w:val="5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1A559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12F8F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GAGTTGACCGTAACAGACA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A4DD4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GCACCCAGGCAGCGAGTGTC</w:t>
            </w:r>
          </w:p>
        </w:tc>
      </w:tr>
      <w:tr w:rsidR="00F057A5" w:rsidRPr="00537FBE" w14:paraId="069F2334" w14:textId="77777777" w:rsidTr="006D6FE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D6864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A9E79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AGGGACAAGCCTACCCC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E28C6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TCATCTCCCGTCAGTTGGT</w:t>
            </w:r>
          </w:p>
        </w:tc>
      </w:tr>
      <w:tr w:rsidR="00F057A5" w:rsidRPr="00537FBE" w14:paraId="04D5BB45" w14:textId="77777777" w:rsidTr="006D6FE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62B54" w14:textId="77777777" w:rsidR="00F057A5" w:rsidRPr="00092169" w:rsidRDefault="00F057A5" w:rsidP="006D6FE5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gf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8FA26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CAGCATCTGCAAAGC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16C54" w14:textId="77777777" w:rsidR="00F057A5" w:rsidRPr="00537FBE" w:rsidRDefault="00F057A5" w:rsidP="006D6FE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7F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TCAATGTACAGCTGCCGCA</w:t>
            </w:r>
          </w:p>
        </w:tc>
      </w:tr>
    </w:tbl>
    <w:p w14:paraId="167DF726" w14:textId="77777777" w:rsidR="00F057A5" w:rsidRPr="00537FBE" w:rsidRDefault="00F057A5" w:rsidP="00F057A5">
      <w:pPr>
        <w:rPr>
          <w:rFonts w:ascii="Times New Roman" w:eastAsia="Times New Roman" w:hAnsi="Times New Roman" w:cs="Times New Roman"/>
          <w:lang w:eastAsia="en-GB"/>
        </w:rPr>
      </w:pPr>
    </w:p>
    <w:p w14:paraId="797F1F4E" w14:textId="77777777" w:rsidR="00F057A5" w:rsidRDefault="00F057A5" w:rsidP="00F057A5">
      <w:pPr>
        <w:rPr>
          <w:rFonts w:ascii="Times New Roman" w:eastAsia="Times New Roman" w:hAnsi="Times New Roman" w:cs="Times New Roman"/>
          <w:lang w:eastAsia="en-GB"/>
        </w:rPr>
      </w:pPr>
      <w:r w:rsidRPr="00537FBE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 xml:space="preserve">Table S2. </w:t>
      </w:r>
      <w:r w:rsidRPr="00537FB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Primers used for qPCR</w:t>
      </w:r>
    </w:p>
    <w:sectPr w:rsidR="00F057A5" w:rsidSect="004501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7A5"/>
    <w:rsid w:val="00097577"/>
    <w:rsid w:val="001073F3"/>
    <w:rsid w:val="00196067"/>
    <w:rsid w:val="00236BA5"/>
    <w:rsid w:val="0026472D"/>
    <w:rsid w:val="002C2A04"/>
    <w:rsid w:val="00450164"/>
    <w:rsid w:val="00613454"/>
    <w:rsid w:val="006210B1"/>
    <w:rsid w:val="007300A7"/>
    <w:rsid w:val="00764950"/>
    <w:rsid w:val="00796813"/>
    <w:rsid w:val="00870F0A"/>
    <w:rsid w:val="00903C1A"/>
    <w:rsid w:val="00AA4958"/>
    <w:rsid w:val="00B03DE3"/>
    <w:rsid w:val="00BD231E"/>
    <w:rsid w:val="00C33765"/>
    <w:rsid w:val="00C60AC3"/>
    <w:rsid w:val="00C75CD1"/>
    <w:rsid w:val="00D7785A"/>
    <w:rsid w:val="00D92B15"/>
    <w:rsid w:val="00EA1036"/>
    <w:rsid w:val="00F057A5"/>
    <w:rsid w:val="00FA17A0"/>
    <w:rsid w:val="00FA7F08"/>
    <w:rsid w:val="00FC1EF7"/>
    <w:rsid w:val="00FF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762B8"/>
  <w15:chartTrackingRefBased/>
  <w15:docId w15:val="{043FD651-9527-6C4E-A60D-5EB7914AF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7A5"/>
    <w:rPr>
      <w:rFonts w:eastAsia="SimSun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oli, Marina</dc:creator>
  <cp:keywords/>
  <dc:description/>
  <cp:lastModifiedBy>Natoli, Marina</cp:lastModifiedBy>
  <cp:revision>2</cp:revision>
  <dcterms:created xsi:type="dcterms:W3CDTF">2021-02-17T17:40:00Z</dcterms:created>
  <dcterms:modified xsi:type="dcterms:W3CDTF">2021-02-17T17:40:00Z</dcterms:modified>
</cp:coreProperties>
</file>